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D3EB93" w:rsidR="00EA3D3C" w:rsidRDefault="00654E8F" w:rsidP="0001436A">
      <w:pPr>
        <w:pStyle w:val="Heading1"/>
      </w:pPr>
      <w:r w:rsidRPr="00994A3D">
        <w:t xml:space="preserve">Supplementary </w:t>
      </w:r>
      <w:r w:rsidR="00B30EA0">
        <w:t>Tables</w:t>
      </w:r>
    </w:p>
    <w:p w14:paraId="0D665533" w14:textId="490B6FF4" w:rsidR="00CE26A8" w:rsidRDefault="00873F18" w:rsidP="00CE26A8">
      <w:r>
        <w:t>Table S</w:t>
      </w:r>
      <w:r w:rsidR="00C85A52">
        <w:t>1</w:t>
      </w:r>
    </w:p>
    <w:p w14:paraId="7BA31382" w14:textId="561CDEC7" w:rsidR="00873F18" w:rsidRDefault="00873F18" w:rsidP="00CE26A8">
      <w:r>
        <w:rPr>
          <w:i/>
          <w:iCs/>
        </w:rPr>
        <w:t>Percentage of Accuracy Response Types by Phase and Exposure for Experiment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873F18" w14:paraId="416C8ED1" w14:textId="77777777" w:rsidTr="00873F18">
        <w:tc>
          <w:tcPr>
            <w:tcW w:w="1953" w:type="dxa"/>
            <w:tcBorders>
              <w:bottom w:val="single" w:sz="4" w:space="0" w:color="auto"/>
            </w:tcBorders>
          </w:tcPr>
          <w:p w14:paraId="410BDB16" w14:textId="242F402E" w:rsidR="00873F18" w:rsidRDefault="00873F18" w:rsidP="00873F18">
            <w:pPr>
              <w:pStyle w:val="NoSpacing"/>
              <w:jc w:val="center"/>
            </w:pPr>
            <w:r>
              <w:t>Exposur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7EE0A2D8" w14:textId="50AF4441" w:rsidR="00873F18" w:rsidRDefault="00873F18" w:rsidP="00873F18">
            <w:pPr>
              <w:pStyle w:val="NoSpacing"/>
              <w:jc w:val="center"/>
            </w:pPr>
            <w:r>
              <w:t>Phas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AD44018" w14:textId="726FA3C4" w:rsidR="00873F18" w:rsidRDefault="00873F18" w:rsidP="00873F18">
            <w:pPr>
              <w:pStyle w:val="NoSpacing"/>
              <w:jc w:val="center"/>
            </w:pPr>
            <w:r>
              <w:t>Hit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0BAB8382" w14:textId="7850BCDA" w:rsidR="00873F18" w:rsidRDefault="00873F18" w:rsidP="00873F18">
            <w:pPr>
              <w:pStyle w:val="NoSpacing"/>
              <w:jc w:val="center"/>
            </w:pPr>
            <w:r>
              <w:t>Small misse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4DE0BAD6" w14:textId="468E667E" w:rsidR="00873F18" w:rsidRDefault="00873F18" w:rsidP="00873F18">
            <w:pPr>
              <w:pStyle w:val="NoSpacing"/>
              <w:jc w:val="center"/>
            </w:pPr>
            <w:r>
              <w:t>Large misses (%)</w:t>
            </w:r>
          </w:p>
        </w:tc>
      </w:tr>
      <w:tr w:rsidR="00873F18" w14:paraId="3614B96A" w14:textId="77777777" w:rsidTr="00873F18">
        <w:tc>
          <w:tcPr>
            <w:tcW w:w="1953" w:type="dxa"/>
            <w:tcBorders>
              <w:bottom w:val="nil"/>
            </w:tcBorders>
          </w:tcPr>
          <w:p w14:paraId="7CAFB10D" w14:textId="2B3139D9" w:rsidR="00873F18" w:rsidRDefault="00873F18" w:rsidP="00873F18">
            <w:pPr>
              <w:pStyle w:val="NoSpacing"/>
              <w:jc w:val="center"/>
            </w:pPr>
            <w:r>
              <w:t>Baseline</w:t>
            </w:r>
          </w:p>
        </w:tc>
        <w:tc>
          <w:tcPr>
            <w:tcW w:w="1953" w:type="dxa"/>
            <w:tcBorders>
              <w:bottom w:val="nil"/>
            </w:tcBorders>
          </w:tcPr>
          <w:p w14:paraId="7B284AB6" w14:textId="1A851433" w:rsidR="00873F18" w:rsidRDefault="00873F18" w:rsidP="00873F18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bottom w:val="nil"/>
            </w:tcBorders>
          </w:tcPr>
          <w:p w14:paraId="53C72638" w14:textId="74B543E1" w:rsidR="00873F18" w:rsidRDefault="008E677A" w:rsidP="00873F18">
            <w:pPr>
              <w:pStyle w:val="NoSpacing"/>
              <w:jc w:val="center"/>
            </w:pPr>
            <w:r>
              <w:t>53</w:t>
            </w:r>
          </w:p>
        </w:tc>
        <w:tc>
          <w:tcPr>
            <w:tcW w:w="1954" w:type="dxa"/>
            <w:tcBorders>
              <w:bottom w:val="nil"/>
            </w:tcBorders>
          </w:tcPr>
          <w:p w14:paraId="1A122729" w14:textId="2059E143" w:rsidR="00873F18" w:rsidRDefault="008E677A" w:rsidP="00873F18">
            <w:pPr>
              <w:pStyle w:val="NoSpacing"/>
              <w:jc w:val="center"/>
            </w:pPr>
            <w:r>
              <w:t>44</w:t>
            </w:r>
          </w:p>
        </w:tc>
        <w:tc>
          <w:tcPr>
            <w:tcW w:w="1954" w:type="dxa"/>
            <w:tcBorders>
              <w:bottom w:val="nil"/>
            </w:tcBorders>
          </w:tcPr>
          <w:p w14:paraId="45750A30" w14:textId="3450952F" w:rsidR="00873F18" w:rsidRDefault="008E677A" w:rsidP="00873F18">
            <w:pPr>
              <w:pStyle w:val="NoSpacing"/>
              <w:jc w:val="center"/>
            </w:pPr>
            <w:r>
              <w:t>2</w:t>
            </w:r>
          </w:p>
        </w:tc>
      </w:tr>
      <w:tr w:rsidR="00873F18" w14:paraId="3DA63D34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5419F983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38606E9" w14:textId="7E649E3F" w:rsidR="00873F18" w:rsidRDefault="00873F18" w:rsidP="00873F18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7C3D6D6" w14:textId="57EBD59C" w:rsidR="00873F18" w:rsidRDefault="008E677A" w:rsidP="00873F18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F15A071" w14:textId="69BAC674" w:rsidR="00873F18" w:rsidRDefault="008E677A" w:rsidP="00873F18">
            <w:pPr>
              <w:pStyle w:val="NoSpacing"/>
              <w:jc w:val="center"/>
            </w:pPr>
            <w:r>
              <w:t>4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BB8DA94" w14:textId="3D5C4C39" w:rsidR="00873F18" w:rsidRDefault="008E677A" w:rsidP="00873F18">
            <w:pPr>
              <w:pStyle w:val="NoSpacing"/>
              <w:jc w:val="center"/>
            </w:pPr>
            <w:r>
              <w:t>2</w:t>
            </w:r>
          </w:p>
        </w:tc>
      </w:tr>
      <w:tr w:rsidR="00873F18" w14:paraId="45479FCC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2D86BAC6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4B81154" w14:textId="7517E027" w:rsidR="00873F18" w:rsidRDefault="00873F18" w:rsidP="00873F18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47D7D5C" w14:textId="2327D9FC" w:rsidR="00873F18" w:rsidRDefault="008E677A" w:rsidP="00873F18">
            <w:pPr>
              <w:pStyle w:val="NoSpacing"/>
              <w:jc w:val="center"/>
            </w:pPr>
            <w:r>
              <w:t>6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D3F14F4" w14:textId="6777093F" w:rsidR="00873F18" w:rsidRDefault="008E677A" w:rsidP="00873F18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813A903" w14:textId="5CAA969E" w:rsidR="00873F18" w:rsidRDefault="008E677A" w:rsidP="00873F18">
            <w:pPr>
              <w:pStyle w:val="NoSpacing"/>
              <w:jc w:val="center"/>
            </w:pPr>
            <w:r>
              <w:t>3</w:t>
            </w:r>
          </w:p>
        </w:tc>
      </w:tr>
      <w:tr w:rsidR="00873F18" w14:paraId="2BC6EABC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564F00CF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FDEF046" w14:textId="0927E5BF" w:rsidR="00873F18" w:rsidRDefault="00873F18" w:rsidP="00873F18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6B47690" w14:textId="02EFC5DC" w:rsidR="00873F18" w:rsidRDefault="008E677A" w:rsidP="00873F18">
            <w:pPr>
              <w:pStyle w:val="NoSpacing"/>
              <w:jc w:val="center"/>
            </w:pPr>
            <w:r>
              <w:t>6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4353094" w14:textId="0D74E181" w:rsidR="00873F18" w:rsidRDefault="008E677A" w:rsidP="00873F18">
            <w:pPr>
              <w:pStyle w:val="NoSpacing"/>
              <w:jc w:val="center"/>
            </w:pPr>
            <w:r>
              <w:t>3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795756F" w14:textId="57FBBE98" w:rsidR="00873F18" w:rsidRDefault="008E677A" w:rsidP="00873F18">
            <w:pPr>
              <w:pStyle w:val="NoSpacing"/>
              <w:jc w:val="center"/>
            </w:pPr>
            <w:r>
              <w:t>2</w:t>
            </w:r>
          </w:p>
        </w:tc>
      </w:tr>
      <w:tr w:rsidR="00873F18" w14:paraId="5FDD2824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3DA2E69C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D75C1B2" w14:textId="5AA593BF" w:rsidR="00873F18" w:rsidRDefault="00873F18" w:rsidP="00873F1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9948708" w14:textId="755B7F05" w:rsidR="00873F18" w:rsidRDefault="008E677A" w:rsidP="00873F18">
            <w:pPr>
              <w:pStyle w:val="NoSpacing"/>
              <w:jc w:val="center"/>
            </w:pPr>
            <w:r>
              <w:t>6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20D0EAD" w14:textId="6B1D9475" w:rsidR="00873F18" w:rsidRDefault="008E677A" w:rsidP="00873F18">
            <w:pPr>
              <w:pStyle w:val="NoSpacing"/>
              <w:jc w:val="center"/>
            </w:pPr>
            <w:r>
              <w:t>3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9F8FBB4" w14:textId="68D54EBA" w:rsidR="00873F18" w:rsidRDefault="008E677A" w:rsidP="00873F18">
            <w:pPr>
              <w:pStyle w:val="NoSpacing"/>
              <w:jc w:val="center"/>
            </w:pPr>
            <w:r>
              <w:t>1</w:t>
            </w:r>
          </w:p>
        </w:tc>
      </w:tr>
      <w:tr w:rsidR="00873F18" w14:paraId="1AF18A34" w14:textId="77777777" w:rsidTr="00874F5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1CD9377C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54324A0A" w14:textId="1D21EB8B" w:rsidR="00873F18" w:rsidRDefault="00873F18" w:rsidP="00873F18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284F521A" w14:textId="046D52C8" w:rsidR="00873F18" w:rsidRDefault="008E677A" w:rsidP="00873F18">
            <w:pPr>
              <w:pStyle w:val="NoSpacing"/>
              <w:jc w:val="center"/>
            </w:pPr>
            <w:r>
              <w:t>61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060D7B94" w14:textId="2B0418D6" w:rsidR="00873F18" w:rsidRDefault="008E677A" w:rsidP="00873F18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4E4A7EDC" w14:textId="5739A1C8" w:rsidR="00873F18" w:rsidRDefault="008E677A" w:rsidP="00873F18">
            <w:pPr>
              <w:pStyle w:val="NoSpacing"/>
              <w:jc w:val="center"/>
            </w:pPr>
            <w:r>
              <w:t>1</w:t>
            </w:r>
          </w:p>
        </w:tc>
      </w:tr>
      <w:tr w:rsidR="00873F18" w14:paraId="18E6AB48" w14:textId="77777777" w:rsidTr="00874F5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16AD9CE6" w14:textId="43D3C48C" w:rsidR="00873F18" w:rsidRDefault="00873F18" w:rsidP="00873F18">
            <w:pPr>
              <w:pStyle w:val="NoSpacing"/>
              <w:jc w:val="center"/>
            </w:pPr>
            <w:r>
              <w:t>Pris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1D68E472" w14:textId="32E40480" w:rsidR="00873F18" w:rsidRDefault="00873F18" w:rsidP="00873F18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5C10A86D" w14:textId="27F1D2B5" w:rsidR="00873F18" w:rsidRDefault="009D01C3" w:rsidP="00873F18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061A5496" w14:textId="782B4B0C" w:rsidR="00873F18" w:rsidRDefault="009D01C3" w:rsidP="00873F18">
            <w:pPr>
              <w:pStyle w:val="NoSpacing"/>
              <w:jc w:val="center"/>
            </w:pPr>
            <w:r>
              <w:t>13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3B2BC30D" w14:textId="648C99FD" w:rsidR="00873F18" w:rsidRDefault="009D01C3" w:rsidP="00873F18">
            <w:pPr>
              <w:pStyle w:val="NoSpacing"/>
              <w:jc w:val="center"/>
            </w:pPr>
            <w:r>
              <w:t>80</w:t>
            </w:r>
          </w:p>
        </w:tc>
      </w:tr>
      <w:tr w:rsidR="00873F18" w14:paraId="3CAE8485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5C41523C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0FCA335" w14:textId="708D79DD" w:rsidR="00873F18" w:rsidRDefault="00873F18" w:rsidP="00873F18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70E192D" w14:textId="6FC542CD" w:rsidR="00873F18" w:rsidRDefault="009D01C3" w:rsidP="00873F18">
            <w:pPr>
              <w:pStyle w:val="NoSpacing"/>
              <w:jc w:val="center"/>
            </w:pPr>
            <w:r>
              <w:t>1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42E87C8F" w14:textId="188918D9" w:rsidR="00873F18" w:rsidRDefault="009D01C3" w:rsidP="00873F18">
            <w:pPr>
              <w:pStyle w:val="NoSpacing"/>
              <w:jc w:val="center"/>
            </w:pPr>
            <w:r>
              <w:t>2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BFF500A" w14:textId="12D5DC83" w:rsidR="00873F18" w:rsidRDefault="009D01C3" w:rsidP="00873F18">
            <w:pPr>
              <w:pStyle w:val="NoSpacing"/>
              <w:jc w:val="center"/>
            </w:pPr>
            <w:r>
              <w:t>63</w:t>
            </w:r>
          </w:p>
        </w:tc>
      </w:tr>
      <w:tr w:rsidR="00873F18" w14:paraId="4E1846B4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703D15E1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27D4C5A" w14:textId="7E890B8B" w:rsidR="00873F18" w:rsidRDefault="00873F18" w:rsidP="00873F18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BE6FD06" w14:textId="16349EA8" w:rsidR="00873F18" w:rsidRDefault="009D01C3" w:rsidP="00873F18">
            <w:pPr>
              <w:pStyle w:val="NoSpacing"/>
              <w:jc w:val="center"/>
            </w:pPr>
            <w:r>
              <w:t>1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785B168" w14:textId="44601523" w:rsidR="00873F18" w:rsidRDefault="009D01C3" w:rsidP="00873F18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EF3E801" w14:textId="680E6716" w:rsidR="00873F18" w:rsidRDefault="009D01C3" w:rsidP="00873F18">
            <w:pPr>
              <w:pStyle w:val="NoSpacing"/>
              <w:jc w:val="center"/>
            </w:pPr>
            <w:r>
              <w:t>57</w:t>
            </w:r>
          </w:p>
        </w:tc>
      </w:tr>
      <w:tr w:rsidR="00873F18" w14:paraId="41093AAB" w14:textId="77777777" w:rsidTr="00873F18">
        <w:tc>
          <w:tcPr>
            <w:tcW w:w="1953" w:type="dxa"/>
            <w:tcBorders>
              <w:top w:val="nil"/>
              <w:bottom w:val="nil"/>
            </w:tcBorders>
          </w:tcPr>
          <w:p w14:paraId="75A790AB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865EF0D" w14:textId="6A8CC1DD" w:rsidR="00873F18" w:rsidRDefault="00873F18" w:rsidP="00873F18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990942C" w14:textId="0768A472" w:rsidR="00873F18" w:rsidRDefault="009D01C3" w:rsidP="00873F18">
            <w:pPr>
              <w:pStyle w:val="NoSpacing"/>
              <w:jc w:val="center"/>
            </w:pPr>
            <w:r>
              <w:t>1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A913CA3" w14:textId="5068D76E" w:rsidR="00873F18" w:rsidRDefault="009D01C3" w:rsidP="00873F18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0D0458F" w14:textId="406386D2" w:rsidR="00873F18" w:rsidRDefault="009D01C3" w:rsidP="00873F18">
            <w:pPr>
              <w:pStyle w:val="NoSpacing"/>
              <w:jc w:val="center"/>
            </w:pPr>
            <w:r>
              <w:t>42</w:t>
            </w:r>
          </w:p>
        </w:tc>
      </w:tr>
      <w:tr w:rsidR="00873F18" w14:paraId="709F1F4D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34135B55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5A39AA0" w14:textId="34F62A8E" w:rsidR="00873F18" w:rsidRDefault="00873F18" w:rsidP="00873F1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06FE8A8" w14:textId="65A451F5" w:rsidR="00873F18" w:rsidRDefault="009D01C3" w:rsidP="00873F18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03D4A86" w14:textId="66A97EC2" w:rsidR="00873F18" w:rsidRDefault="009D01C3" w:rsidP="00873F18">
            <w:pPr>
              <w:pStyle w:val="NoSpacing"/>
              <w:jc w:val="center"/>
            </w:pPr>
            <w:r>
              <w:t>4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A60DA2E" w14:textId="71E899EC" w:rsidR="00873F18" w:rsidRDefault="009D01C3" w:rsidP="00873F18">
            <w:pPr>
              <w:pStyle w:val="NoSpacing"/>
              <w:jc w:val="center"/>
            </w:pPr>
            <w:r>
              <w:t>36</w:t>
            </w:r>
          </w:p>
        </w:tc>
      </w:tr>
      <w:tr w:rsidR="00873F18" w14:paraId="393CB772" w14:textId="77777777" w:rsidTr="00874F5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00F0913E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2800ACF3" w14:textId="62CB594F" w:rsidR="00873F18" w:rsidRDefault="00873F18" w:rsidP="00873F18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3CF7AD50" w14:textId="775F875D" w:rsidR="00873F18" w:rsidRDefault="009D01C3" w:rsidP="00873F18">
            <w:pPr>
              <w:pStyle w:val="NoSpacing"/>
              <w:jc w:val="center"/>
            </w:pPr>
            <w:r>
              <w:t>27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04C09C89" w14:textId="6DF36424" w:rsidR="00873F18" w:rsidRDefault="009D01C3" w:rsidP="00873F18">
            <w:pPr>
              <w:pStyle w:val="NoSpacing"/>
              <w:jc w:val="center"/>
            </w:pPr>
            <w:r>
              <w:t>42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6C41F40E" w14:textId="47C9A97E" w:rsidR="00873F18" w:rsidRDefault="009D01C3" w:rsidP="00873F18">
            <w:pPr>
              <w:pStyle w:val="NoSpacing"/>
              <w:jc w:val="center"/>
            </w:pPr>
            <w:r>
              <w:t>31</w:t>
            </w:r>
          </w:p>
        </w:tc>
      </w:tr>
      <w:tr w:rsidR="00873F18" w14:paraId="273F33C2" w14:textId="77777777" w:rsidTr="00874F5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409C5EF5" w14:textId="1A8DFAC5" w:rsidR="00873F18" w:rsidRDefault="00873F18" w:rsidP="00873F18">
            <w:pPr>
              <w:pStyle w:val="NoSpacing"/>
              <w:jc w:val="center"/>
            </w:pPr>
            <w:r>
              <w:t>Sha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49F3B425" w14:textId="090E1B09" w:rsidR="00873F18" w:rsidRDefault="00873F18" w:rsidP="00873F18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2552D2CC" w14:textId="7E6C107C" w:rsidR="00873F18" w:rsidRDefault="008E677A" w:rsidP="00873F18">
            <w:pPr>
              <w:pStyle w:val="NoSpacing"/>
              <w:jc w:val="center"/>
            </w:pPr>
            <w:r>
              <w:t>17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756DB067" w14:textId="1D3F9D7D" w:rsidR="00873F18" w:rsidRDefault="008E677A" w:rsidP="00873F18">
            <w:pPr>
              <w:pStyle w:val="NoSpacing"/>
              <w:jc w:val="center"/>
            </w:pPr>
            <w:r>
              <w:t>34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0C154686" w14:textId="33D40E17" w:rsidR="00873F18" w:rsidRDefault="008E677A" w:rsidP="00873F18">
            <w:pPr>
              <w:pStyle w:val="NoSpacing"/>
              <w:jc w:val="center"/>
            </w:pPr>
            <w:r>
              <w:t>50</w:t>
            </w:r>
          </w:p>
        </w:tc>
      </w:tr>
      <w:tr w:rsidR="00873F18" w14:paraId="6DD05B66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0E7CB10A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0A094C9" w14:textId="7D2FCD35" w:rsidR="00873F18" w:rsidRDefault="00873F18" w:rsidP="00873F18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B78E027" w14:textId="0C67D1FD" w:rsidR="00873F18" w:rsidRDefault="008E677A" w:rsidP="00873F18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73BF8AF" w14:textId="5837E9D5" w:rsidR="00873F18" w:rsidRDefault="009D01C3" w:rsidP="00873F18">
            <w:pPr>
              <w:pStyle w:val="NoSpacing"/>
              <w:jc w:val="center"/>
            </w:pPr>
            <w:r>
              <w:t>4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2C0141D" w14:textId="058C3B2F" w:rsidR="00873F18" w:rsidRDefault="009D01C3" w:rsidP="00873F18">
            <w:pPr>
              <w:pStyle w:val="NoSpacing"/>
              <w:jc w:val="center"/>
            </w:pPr>
            <w:r>
              <w:t>10</w:t>
            </w:r>
          </w:p>
        </w:tc>
      </w:tr>
      <w:tr w:rsidR="00873F18" w14:paraId="2669C0CC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6A048DE5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BC47DBB" w14:textId="2DE05926" w:rsidR="00873F18" w:rsidRDefault="00873F18" w:rsidP="00873F18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C184C38" w14:textId="479E46B9" w:rsidR="00873F18" w:rsidRDefault="009D01C3" w:rsidP="00873F18">
            <w:pPr>
              <w:pStyle w:val="NoSpacing"/>
              <w:jc w:val="center"/>
            </w:pPr>
            <w:r>
              <w:t>4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B30DFA7" w14:textId="4BD08F35" w:rsidR="00873F18" w:rsidRDefault="009D01C3" w:rsidP="00873F18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D00E54D" w14:textId="1B12B45B" w:rsidR="00873F18" w:rsidRDefault="009D01C3" w:rsidP="00873F18">
            <w:pPr>
              <w:pStyle w:val="NoSpacing"/>
              <w:jc w:val="center"/>
            </w:pPr>
            <w:r>
              <w:t>7</w:t>
            </w:r>
          </w:p>
        </w:tc>
      </w:tr>
      <w:tr w:rsidR="00873F18" w14:paraId="5D915C08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63526094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A4FEEDF" w14:textId="12C8DA0E" w:rsidR="00873F18" w:rsidRDefault="00873F18" w:rsidP="00873F18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78BCA70" w14:textId="3A09BFEF" w:rsidR="00873F18" w:rsidRDefault="009D01C3" w:rsidP="00873F18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8E1F3F7" w14:textId="766FCA52" w:rsidR="00873F18" w:rsidRDefault="009D01C3" w:rsidP="00873F18">
            <w:pPr>
              <w:pStyle w:val="NoSpacing"/>
              <w:jc w:val="center"/>
            </w:pPr>
            <w:r>
              <w:t>4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F593D4C" w14:textId="39B19763" w:rsidR="00873F18" w:rsidRDefault="009D01C3" w:rsidP="00873F18">
            <w:pPr>
              <w:pStyle w:val="NoSpacing"/>
              <w:jc w:val="center"/>
            </w:pPr>
            <w:r>
              <w:t>7</w:t>
            </w:r>
          </w:p>
        </w:tc>
      </w:tr>
      <w:tr w:rsidR="00873F18" w14:paraId="59349F9A" w14:textId="77777777" w:rsidTr="00874F59">
        <w:tc>
          <w:tcPr>
            <w:tcW w:w="1953" w:type="dxa"/>
            <w:tcBorders>
              <w:top w:val="nil"/>
              <w:bottom w:val="nil"/>
            </w:tcBorders>
          </w:tcPr>
          <w:p w14:paraId="3CC3E9C1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2EB712C" w14:textId="3E61F6FF" w:rsidR="00873F18" w:rsidRDefault="00873F18" w:rsidP="00873F1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D617994" w14:textId="212D5D60" w:rsidR="00873F18" w:rsidRDefault="009D01C3" w:rsidP="00873F18">
            <w:pPr>
              <w:pStyle w:val="NoSpacing"/>
              <w:jc w:val="center"/>
            </w:pPr>
            <w:r>
              <w:t>5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F81FF60" w14:textId="66935055" w:rsidR="00873F18" w:rsidRDefault="009D01C3" w:rsidP="00873F18">
            <w:pPr>
              <w:pStyle w:val="NoSpacing"/>
              <w:jc w:val="center"/>
            </w:pPr>
            <w:r>
              <w:t>4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92EF332" w14:textId="3C7DABAA" w:rsidR="00873F18" w:rsidRDefault="009D01C3" w:rsidP="00873F18">
            <w:pPr>
              <w:pStyle w:val="NoSpacing"/>
              <w:jc w:val="center"/>
            </w:pPr>
            <w:r>
              <w:t>5</w:t>
            </w:r>
          </w:p>
        </w:tc>
      </w:tr>
      <w:tr w:rsidR="00873F18" w14:paraId="10E073FB" w14:textId="77777777" w:rsidTr="00874F59">
        <w:tc>
          <w:tcPr>
            <w:tcW w:w="1953" w:type="dxa"/>
            <w:tcBorders>
              <w:top w:val="nil"/>
            </w:tcBorders>
          </w:tcPr>
          <w:p w14:paraId="08631A2F" w14:textId="77777777" w:rsidR="00873F18" w:rsidRDefault="00873F18" w:rsidP="00873F18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</w:tcBorders>
          </w:tcPr>
          <w:p w14:paraId="5CF03199" w14:textId="4F4D590C" w:rsidR="00873F18" w:rsidRDefault="00873F18" w:rsidP="00873F18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</w:tcBorders>
          </w:tcPr>
          <w:p w14:paraId="05ABA116" w14:textId="02019821" w:rsidR="00873F18" w:rsidRDefault="009D01C3" w:rsidP="00873F18">
            <w:pPr>
              <w:pStyle w:val="NoSpacing"/>
              <w:jc w:val="center"/>
            </w:pPr>
            <w:r>
              <w:t>53</w:t>
            </w:r>
          </w:p>
        </w:tc>
        <w:tc>
          <w:tcPr>
            <w:tcW w:w="1954" w:type="dxa"/>
            <w:tcBorders>
              <w:top w:val="nil"/>
            </w:tcBorders>
          </w:tcPr>
          <w:p w14:paraId="244F8F0D" w14:textId="3974F946" w:rsidR="00873F18" w:rsidRDefault="009D01C3" w:rsidP="00873F18">
            <w:pPr>
              <w:pStyle w:val="NoSpacing"/>
              <w:jc w:val="center"/>
            </w:pPr>
            <w:r>
              <w:t>43</w:t>
            </w:r>
          </w:p>
        </w:tc>
        <w:tc>
          <w:tcPr>
            <w:tcW w:w="1954" w:type="dxa"/>
            <w:tcBorders>
              <w:top w:val="nil"/>
            </w:tcBorders>
          </w:tcPr>
          <w:p w14:paraId="1B2FB932" w14:textId="578BC42D" w:rsidR="00873F18" w:rsidRDefault="009D01C3" w:rsidP="00873F18">
            <w:pPr>
              <w:pStyle w:val="NoSpacing"/>
              <w:jc w:val="center"/>
            </w:pPr>
            <w:r>
              <w:t>4</w:t>
            </w:r>
          </w:p>
        </w:tc>
      </w:tr>
    </w:tbl>
    <w:p w14:paraId="2C9B5834" w14:textId="77777777" w:rsidR="00873F18" w:rsidRPr="00873F18" w:rsidRDefault="00873F18" w:rsidP="00CE26A8"/>
    <w:p w14:paraId="38D219B6" w14:textId="735C1066" w:rsidR="0081537F" w:rsidRDefault="0081537F">
      <w:pPr>
        <w:spacing w:before="0" w:after="200" w:line="276" w:lineRule="auto"/>
      </w:pPr>
      <w:r>
        <w:br w:type="page"/>
      </w:r>
    </w:p>
    <w:p w14:paraId="1F800B01" w14:textId="6C269B97" w:rsidR="0081537F" w:rsidRDefault="0081537F" w:rsidP="0081537F">
      <w:r>
        <w:lastRenderedPageBreak/>
        <w:t>Table S</w:t>
      </w:r>
      <w:r w:rsidR="00C85A52">
        <w:t>2</w:t>
      </w:r>
    </w:p>
    <w:p w14:paraId="0E32DCAA" w14:textId="04A69B21" w:rsidR="0081537F" w:rsidRDefault="0081537F" w:rsidP="0081537F">
      <w:r>
        <w:rPr>
          <w:i/>
          <w:iCs/>
        </w:rPr>
        <w:t>Percentage of Accuracy Response Types by Phase and Exposure for Experiment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81537F" w14:paraId="4E149702" w14:textId="77777777" w:rsidTr="00BD1E39">
        <w:tc>
          <w:tcPr>
            <w:tcW w:w="1953" w:type="dxa"/>
            <w:tcBorders>
              <w:bottom w:val="single" w:sz="4" w:space="0" w:color="auto"/>
            </w:tcBorders>
          </w:tcPr>
          <w:p w14:paraId="50481B2E" w14:textId="77777777" w:rsidR="0081537F" w:rsidRDefault="0081537F" w:rsidP="00BD1E39">
            <w:pPr>
              <w:pStyle w:val="NoSpacing"/>
              <w:jc w:val="center"/>
            </w:pPr>
            <w:r>
              <w:t>Exposur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7947A11A" w14:textId="77777777" w:rsidR="0081537F" w:rsidRDefault="0081537F" w:rsidP="00BD1E39">
            <w:pPr>
              <w:pStyle w:val="NoSpacing"/>
              <w:jc w:val="center"/>
            </w:pPr>
            <w:r>
              <w:t>Phas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BFC6A24" w14:textId="77777777" w:rsidR="0081537F" w:rsidRDefault="0081537F" w:rsidP="00BD1E39">
            <w:pPr>
              <w:pStyle w:val="NoSpacing"/>
              <w:jc w:val="center"/>
            </w:pPr>
            <w:r>
              <w:t>Hit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D80BF1F" w14:textId="77777777" w:rsidR="0081537F" w:rsidRDefault="0081537F" w:rsidP="00BD1E39">
            <w:pPr>
              <w:pStyle w:val="NoSpacing"/>
              <w:jc w:val="center"/>
            </w:pPr>
            <w:r>
              <w:t>Small misse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F30CC26" w14:textId="77777777" w:rsidR="0081537F" w:rsidRDefault="0081537F" w:rsidP="00BD1E39">
            <w:pPr>
              <w:pStyle w:val="NoSpacing"/>
              <w:jc w:val="center"/>
            </w:pPr>
            <w:r>
              <w:t>Large misses (%)</w:t>
            </w:r>
          </w:p>
        </w:tc>
      </w:tr>
      <w:tr w:rsidR="0081537F" w14:paraId="6CC7D511" w14:textId="77777777" w:rsidTr="00BD1E39">
        <w:tc>
          <w:tcPr>
            <w:tcW w:w="1953" w:type="dxa"/>
            <w:tcBorders>
              <w:bottom w:val="nil"/>
            </w:tcBorders>
          </w:tcPr>
          <w:p w14:paraId="06F21354" w14:textId="77777777" w:rsidR="0081537F" w:rsidRDefault="0081537F" w:rsidP="00BD1E39">
            <w:pPr>
              <w:pStyle w:val="NoSpacing"/>
              <w:jc w:val="center"/>
            </w:pPr>
            <w:r>
              <w:t>Baseline</w:t>
            </w:r>
          </w:p>
        </w:tc>
        <w:tc>
          <w:tcPr>
            <w:tcW w:w="1953" w:type="dxa"/>
            <w:tcBorders>
              <w:bottom w:val="nil"/>
            </w:tcBorders>
          </w:tcPr>
          <w:p w14:paraId="0FDC2AB3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bottom w:val="nil"/>
            </w:tcBorders>
          </w:tcPr>
          <w:p w14:paraId="0C5EDCD0" w14:textId="55506689" w:rsidR="0081537F" w:rsidRDefault="0033710B" w:rsidP="00BD1E39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954" w:type="dxa"/>
            <w:tcBorders>
              <w:bottom w:val="nil"/>
            </w:tcBorders>
          </w:tcPr>
          <w:p w14:paraId="2E49CB7D" w14:textId="037F4041" w:rsidR="0081537F" w:rsidRDefault="0033710B" w:rsidP="00BD1E39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954" w:type="dxa"/>
            <w:tcBorders>
              <w:bottom w:val="nil"/>
            </w:tcBorders>
          </w:tcPr>
          <w:p w14:paraId="60104F87" w14:textId="43D0AC72" w:rsidR="0081537F" w:rsidRDefault="0033710B" w:rsidP="00BD1E39">
            <w:pPr>
              <w:pStyle w:val="NoSpacing"/>
              <w:jc w:val="center"/>
            </w:pPr>
            <w:r>
              <w:t>6</w:t>
            </w:r>
          </w:p>
        </w:tc>
      </w:tr>
      <w:tr w:rsidR="0081537F" w14:paraId="39ACF73D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4945E403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949243A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5FF9672" w14:textId="0588EDB7" w:rsidR="0081537F" w:rsidRDefault="0033710B" w:rsidP="00BD1E39">
            <w:pPr>
              <w:pStyle w:val="NoSpacing"/>
              <w:jc w:val="center"/>
            </w:pPr>
            <w:r>
              <w:t>6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93B50EE" w14:textId="3060FA99" w:rsidR="0081537F" w:rsidRDefault="0033710B" w:rsidP="00BD1E39">
            <w:pPr>
              <w:pStyle w:val="NoSpacing"/>
              <w:jc w:val="center"/>
            </w:pPr>
            <w:r>
              <w:t>3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39C992B" w14:textId="137A972D" w:rsidR="0081537F" w:rsidRDefault="0033710B" w:rsidP="00BD1E39">
            <w:pPr>
              <w:pStyle w:val="NoSpacing"/>
              <w:jc w:val="center"/>
            </w:pPr>
            <w:r>
              <w:t>3</w:t>
            </w:r>
          </w:p>
        </w:tc>
      </w:tr>
      <w:tr w:rsidR="0081537F" w14:paraId="1209E2AC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3B95B939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9EFA648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9CB0B8B" w14:textId="4BAF55F3" w:rsidR="0081537F" w:rsidRDefault="0033710B" w:rsidP="00BD1E39">
            <w:pPr>
              <w:pStyle w:val="NoSpacing"/>
              <w:jc w:val="center"/>
            </w:pPr>
            <w:r>
              <w:t>6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D86C934" w14:textId="7E80D392" w:rsidR="0081537F" w:rsidRDefault="0033710B" w:rsidP="00BD1E39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6E1DDE1" w14:textId="25F376CC" w:rsidR="0081537F" w:rsidRDefault="0033710B" w:rsidP="00BD1E39">
            <w:pPr>
              <w:pStyle w:val="NoSpacing"/>
              <w:jc w:val="center"/>
            </w:pPr>
            <w:r>
              <w:t>1</w:t>
            </w:r>
          </w:p>
        </w:tc>
      </w:tr>
      <w:tr w:rsidR="0081537F" w14:paraId="5C06B161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049A379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4111B45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F4FF663" w14:textId="7CF56838" w:rsidR="0081537F" w:rsidRDefault="0033710B" w:rsidP="00BD1E39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9AC2961" w14:textId="0166A656" w:rsidR="0081537F" w:rsidRDefault="0033710B" w:rsidP="00BD1E39">
            <w:pPr>
              <w:pStyle w:val="NoSpacing"/>
              <w:jc w:val="center"/>
            </w:pPr>
            <w:r>
              <w:t>3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CBC39EA" w14:textId="5A07EB03" w:rsidR="0081537F" w:rsidRDefault="0033710B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4B73DB7C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07CFBB52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751ED8A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D129C2E" w14:textId="15ADC4EE" w:rsidR="0081537F" w:rsidRDefault="0033710B" w:rsidP="00BD1E39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DFE4A68" w14:textId="339402CB" w:rsidR="0081537F" w:rsidRDefault="0033710B" w:rsidP="00BD1E39">
            <w:pPr>
              <w:pStyle w:val="NoSpacing"/>
              <w:jc w:val="center"/>
            </w:pPr>
            <w:r>
              <w:t>3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F794C60" w14:textId="503BF53F" w:rsidR="0081537F" w:rsidRDefault="0033710B" w:rsidP="00BD1E39">
            <w:pPr>
              <w:pStyle w:val="NoSpacing"/>
              <w:jc w:val="center"/>
            </w:pPr>
            <w:r>
              <w:t>1</w:t>
            </w:r>
          </w:p>
        </w:tc>
      </w:tr>
      <w:tr w:rsidR="0081537F" w14:paraId="5F4AA7D4" w14:textId="77777777" w:rsidTr="00BD1E3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36B8115E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4E7F1D83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7D9C06AC" w14:textId="4D96E2BC" w:rsidR="0081537F" w:rsidRDefault="0033710B" w:rsidP="00BD1E39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65B8FDC0" w14:textId="0031393E" w:rsidR="0081537F" w:rsidRDefault="0033710B" w:rsidP="00BD1E39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04EBA5F7" w14:textId="7B6DA9C8" w:rsidR="0081537F" w:rsidRDefault="0033710B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5AE9C4B9" w14:textId="77777777" w:rsidTr="00BD1E3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4E156B92" w14:textId="77777777" w:rsidR="0081537F" w:rsidRDefault="0081537F" w:rsidP="00BD1E39">
            <w:pPr>
              <w:pStyle w:val="NoSpacing"/>
              <w:jc w:val="center"/>
            </w:pPr>
            <w:r>
              <w:t>Pris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26CCAE09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153D5BA0" w14:textId="4D4845C8" w:rsidR="0081537F" w:rsidRDefault="0033710B" w:rsidP="00BD1E39">
            <w:pPr>
              <w:pStyle w:val="NoSpacing"/>
              <w:jc w:val="center"/>
            </w:pPr>
            <w:r>
              <w:t>10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6DF0C01F" w14:textId="5BB6CC35" w:rsidR="0081537F" w:rsidRDefault="0033710B" w:rsidP="00BD1E39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48074B8A" w14:textId="36438E77" w:rsidR="0081537F" w:rsidRDefault="0033710B" w:rsidP="00BD1E39">
            <w:pPr>
              <w:pStyle w:val="NoSpacing"/>
              <w:jc w:val="center"/>
            </w:pPr>
            <w:r>
              <w:t>71</w:t>
            </w:r>
          </w:p>
        </w:tc>
      </w:tr>
      <w:tr w:rsidR="0081537F" w14:paraId="5D4041ED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552CD402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3CE32A9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87A4062" w14:textId="6E12CC19" w:rsidR="0081537F" w:rsidRDefault="0033710B" w:rsidP="00BD1E39">
            <w:pPr>
              <w:pStyle w:val="NoSpacing"/>
              <w:jc w:val="center"/>
            </w:pPr>
            <w:r>
              <w:t>1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504B1EA" w14:textId="6DE8310F" w:rsidR="0081537F" w:rsidRDefault="0033710B" w:rsidP="00BD1E39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02A2E55" w14:textId="78D5DC60" w:rsidR="0081537F" w:rsidRDefault="0033710B" w:rsidP="00BD1E39">
            <w:pPr>
              <w:pStyle w:val="NoSpacing"/>
              <w:jc w:val="center"/>
            </w:pPr>
            <w:r>
              <w:t>47</w:t>
            </w:r>
          </w:p>
        </w:tc>
      </w:tr>
      <w:tr w:rsidR="0081537F" w14:paraId="455BEFF9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052E1324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3A11116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5195DFE" w14:textId="6B808A38" w:rsidR="0081537F" w:rsidRDefault="0033710B" w:rsidP="00BD1E39">
            <w:pPr>
              <w:pStyle w:val="NoSpacing"/>
              <w:jc w:val="center"/>
            </w:pPr>
            <w:r>
              <w:t>2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937D3C9" w14:textId="5EADC74C" w:rsidR="0081537F" w:rsidRDefault="0033710B" w:rsidP="00BD1E39">
            <w:pPr>
              <w:pStyle w:val="NoSpacing"/>
              <w:jc w:val="center"/>
            </w:pPr>
            <w:r>
              <w:t>4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DC478D3" w14:textId="29B4FA2A" w:rsidR="0081537F" w:rsidRDefault="0033710B" w:rsidP="00BD1E39">
            <w:pPr>
              <w:pStyle w:val="NoSpacing"/>
              <w:jc w:val="center"/>
            </w:pPr>
            <w:r>
              <w:t>34</w:t>
            </w:r>
          </w:p>
        </w:tc>
      </w:tr>
      <w:tr w:rsidR="0081537F" w14:paraId="12CB91B9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7311FB92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3ED0142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6560624" w14:textId="2647D8A2" w:rsidR="0081537F" w:rsidRDefault="0033710B" w:rsidP="00BD1E39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D36394B" w14:textId="3708E0BB" w:rsidR="0081537F" w:rsidRDefault="0033710B" w:rsidP="00BD1E39">
            <w:pPr>
              <w:pStyle w:val="NoSpacing"/>
              <w:jc w:val="center"/>
            </w:pPr>
            <w:r>
              <w:t>4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440BE27" w14:textId="6A81629D" w:rsidR="0081537F" w:rsidRDefault="0033710B" w:rsidP="00BD1E39">
            <w:pPr>
              <w:pStyle w:val="NoSpacing"/>
              <w:jc w:val="center"/>
            </w:pPr>
            <w:r>
              <w:t>33</w:t>
            </w:r>
          </w:p>
        </w:tc>
      </w:tr>
      <w:tr w:rsidR="0081537F" w14:paraId="09D81184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6A2187C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3922251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83B4C07" w14:textId="21F6C524" w:rsidR="0081537F" w:rsidRDefault="0033710B" w:rsidP="00BD1E39">
            <w:pPr>
              <w:pStyle w:val="NoSpacing"/>
              <w:jc w:val="center"/>
            </w:pPr>
            <w:r>
              <w:t>2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5E070C6" w14:textId="79EBB66A" w:rsidR="0081537F" w:rsidRDefault="0033710B" w:rsidP="00BD1E39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E5339AA" w14:textId="460B5A20" w:rsidR="0081537F" w:rsidRDefault="0033710B" w:rsidP="00BD1E39">
            <w:pPr>
              <w:pStyle w:val="NoSpacing"/>
              <w:jc w:val="center"/>
            </w:pPr>
            <w:r>
              <w:t>33</w:t>
            </w:r>
          </w:p>
        </w:tc>
      </w:tr>
      <w:tr w:rsidR="0081537F" w14:paraId="53D70761" w14:textId="77777777" w:rsidTr="00BD1E3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4124B804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38B43ABC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753E0A7F" w14:textId="16FC4F69" w:rsidR="0081537F" w:rsidRDefault="0033710B" w:rsidP="00BD1E39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68259FEC" w14:textId="73FAB5EB" w:rsidR="0081537F" w:rsidRDefault="0033710B" w:rsidP="00BD1E39">
            <w:pPr>
              <w:pStyle w:val="NoSpacing"/>
              <w:jc w:val="center"/>
            </w:pPr>
            <w:r>
              <w:t>46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06750F42" w14:textId="5372B1F1" w:rsidR="0081537F" w:rsidRDefault="0033710B" w:rsidP="00BD1E39">
            <w:pPr>
              <w:pStyle w:val="NoSpacing"/>
              <w:jc w:val="center"/>
            </w:pPr>
            <w:r>
              <w:t>24</w:t>
            </w:r>
          </w:p>
        </w:tc>
      </w:tr>
      <w:tr w:rsidR="0081537F" w14:paraId="3C48470F" w14:textId="77777777" w:rsidTr="00BD1E3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7B42FB1D" w14:textId="77777777" w:rsidR="0081537F" w:rsidRDefault="0081537F" w:rsidP="00BD1E39">
            <w:pPr>
              <w:pStyle w:val="NoSpacing"/>
              <w:jc w:val="center"/>
            </w:pPr>
            <w:r>
              <w:t>Sha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53A8706F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7FEE378C" w14:textId="04575ED4" w:rsidR="0081537F" w:rsidRDefault="0033710B" w:rsidP="00BD1E39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70D60545" w14:textId="1DC8A873" w:rsidR="0081537F" w:rsidRDefault="0033710B" w:rsidP="00BD1E39">
            <w:pPr>
              <w:pStyle w:val="NoSpacing"/>
              <w:jc w:val="center"/>
            </w:pPr>
            <w:r>
              <w:t>42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5D951B61" w14:textId="47996C8A" w:rsidR="0081537F" w:rsidRDefault="0033710B" w:rsidP="00BD1E39">
            <w:pPr>
              <w:pStyle w:val="NoSpacing"/>
              <w:jc w:val="center"/>
            </w:pPr>
            <w:r>
              <w:t>34</w:t>
            </w:r>
          </w:p>
        </w:tc>
      </w:tr>
      <w:tr w:rsidR="0081537F" w14:paraId="4AA65772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3BDAD6BA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56C73F6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CA98EC4" w14:textId="0239E683" w:rsidR="0081537F" w:rsidRDefault="0033710B" w:rsidP="00BD1E39">
            <w:pPr>
              <w:pStyle w:val="NoSpacing"/>
              <w:jc w:val="center"/>
            </w:pPr>
            <w:r>
              <w:t>4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4FD6CC58" w14:textId="57ECB4AA" w:rsidR="0081537F" w:rsidRDefault="0033710B" w:rsidP="00BD1E39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E6A2F52" w14:textId="4C129DA5" w:rsidR="0081537F" w:rsidRDefault="0033710B" w:rsidP="00BD1E39">
            <w:pPr>
              <w:pStyle w:val="NoSpacing"/>
              <w:jc w:val="center"/>
            </w:pPr>
            <w:r>
              <w:t>5</w:t>
            </w:r>
          </w:p>
        </w:tc>
      </w:tr>
      <w:tr w:rsidR="0081537F" w14:paraId="0DFD3488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6A759797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C455A44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BA4B772" w14:textId="259148B2" w:rsidR="0081537F" w:rsidRDefault="0033710B" w:rsidP="00BD1E39">
            <w:pPr>
              <w:pStyle w:val="NoSpacing"/>
              <w:jc w:val="center"/>
            </w:pPr>
            <w:r>
              <w:t>5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91E7AF7" w14:textId="4B3E1A37" w:rsidR="0081537F" w:rsidRDefault="0033710B" w:rsidP="00BD1E39">
            <w:pPr>
              <w:pStyle w:val="NoSpacing"/>
              <w:jc w:val="center"/>
            </w:pPr>
            <w:r>
              <w:t>3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1601471" w14:textId="28808BB2" w:rsidR="0081537F" w:rsidRDefault="0033710B" w:rsidP="00BD1E39">
            <w:pPr>
              <w:pStyle w:val="NoSpacing"/>
              <w:jc w:val="center"/>
            </w:pPr>
            <w:r>
              <w:t>3</w:t>
            </w:r>
          </w:p>
        </w:tc>
      </w:tr>
      <w:tr w:rsidR="0081537F" w14:paraId="5C579C4B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45D4F416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5A4D00E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ECE5750" w14:textId="3B0F2406" w:rsidR="0081537F" w:rsidRDefault="0033710B" w:rsidP="00BD1E39">
            <w:pPr>
              <w:pStyle w:val="NoSpacing"/>
              <w:jc w:val="center"/>
            </w:pPr>
            <w:r>
              <w:t>6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CF89B09" w14:textId="61AD595E" w:rsidR="0081537F" w:rsidRDefault="0033710B" w:rsidP="00BD1E39">
            <w:pPr>
              <w:pStyle w:val="NoSpacing"/>
              <w:jc w:val="center"/>
            </w:pPr>
            <w:r>
              <w:t>3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8609596" w14:textId="524A4D14" w:rsidR="0081537F" w:rsidRDefault="0033710B" w:rsidP="00BD1E39">
            <w:pPr>
              <w:pStyle w:val="NoSpacing"/>
              <w:jc w:val="center"/>
            </w:pPr>
            <w:r>
              <w:t>3</w:t>
            </w:r>
          </w:p>
        </w:tc>
      </w:tr>
      <w:tr w:rsidR="0081537F" w14:paraId="7301DE03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813CC4E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A9184C2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B9ED7B3" w14:textId="368B2CB6" w:rsidR="0081537F" w:rsidRDefault="0033710B" w:rsidP="00BD1E39">
            <w:pPr>
              <w:pStyle w:val="NoSpacing"/>
              <w:jc w:val="center"/>
            </w:pPr>
            <w:r>
              <w:t>6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7C5C3F8" w14:textId="52B34819" w:rsidR="0081537F" w:rsidRDefault="0033710B" w:rsidP="00BD1E39">
            <w:pPr>
              <w:pStyle w:val="NoSpacing"/>
              <w:jc w:val="center"/>
            </w:pPr>
            <w:r>
              <w:t>3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8FBE80B" w14:textId="42E1D91F" w:rsidR="0081537F" w:rsidRDefault="0033710B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52939402" w14:textId="77777777" w:rsidTr="00BD1E39">
        <w:tc>
          <w:tcPr>
            <w:tcW w:w="1953" w:type="dxa"/>
            <w:tcBorders>
              <w:top w:val="nil"/>
            </w:tcBorders>
          </w:tcPr>
          <w:p w14:paraId="29AF0836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</w:tcBorders>
          </w:tcPr>
          <w:p w14:paraId="3ADAC17B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</w:tcBorders>
          </w:tcPr>
          <w:p w14:paraId="753D588F" w14:textId="336EDCDB" w:rsidR="0081537F" w:rsidRDefault="0033710B" w:rsidP="00BD1E39">
            <w:pPr>
              <w:pStyle w:val="NoSpacing"/>
              <w:jc w:val="center"/>
            </w:pPr>
            <w:r>
              <w:t>58</w:t>
            </w:r>
          </w:p>
        </w:tc>
        <w:tc>
          <w:tcPr>
            <w:tcW w:w="1954" w:type="dxa"/>
            <w:tcBorders>
              <w:top w:val="nil"/>
            </w:tcBorders>
          </w:tcPr>
          <w:p w14:paraId="4D7B4DB9" w14:textId="1FB17F8F" w:rsidR="0081537F" w:rsidRDefault="0033710B" w:rsidP="00BD1E39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954" w:type="dxa"/>
            <w:tcBorders>
              <w:top w:val="nil"/>
            </w:tcBorders>
          </w:tcPr>
          <w:p w14:paraId="0E61A214" w14:textId="77774A44" w:rsidR="0081537F" w:rsidRDefault="0033710B" w:rsidP="00BD1E39">
            <w:pPr>
              <w:pStyle w:val="NoSpacing"/>
              <w:jc w:val="center"/>
            </w:pPr>
            <w:r>
              <w:t>3</w:t>
            </w:r>
          </w:p>
        </w:tc>
      </w:tr>
    </w:tbl>
    <w:p w14:paraId="02A1FA28" w14:textId="77777777" w:rsidR="0081537F" w:rsidRPr="00873F18" w:rsidRDefault="0081537F" w:rsidP="0081537F"/>
    <w:p w14:paraId="2DEE069A" w14:textId="0699F238" w:rsidR="0081537F" w:rsidRDefault="0081537F">
      <w:pPr>
        <w:spacing w:before="0" w:after="200" w:line="276" w:lineRule="auto"/>
      </w:pPr>
      <w:r>
        <w:br w:type="page"/>
      </w:r>
    </w:p>
    <w:p w14:paraId="79B9F096" w14:textId="4BABDA69" w:rsidR="0081537F" w:rsidRDefault="0081537F" w:rsidP="0081537F">
      <w:r>
        <w:lastRenderedPageBreak/>
        <w:t>Table S</w:t>
      </w:r>
      <w:r w:rsidR="00C85A52">
        <w:t>3</w:t>
      </w:r>
    </w:p>
    <w:p w14:paraId="6D4F93D7" w14:textId="02442E57" w:rsidR="0081537F" w:rsidRDefault="0081537F" w:rsidP="0081537F">
      <w:r>
        <w:rPr>
          <w:i/>
          <w:iCs/>
        </w:rPr>
        <w:t>Percentage of Accuracy Response Types by Phase and Exposure for Experiment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81537F" w14:paraId="6A06957B" w14:textId="77777777" w:rsidTr="00BD1E39">
        <w:tc>
          <w:tcPr>
            <w:tcW w:w="1953" w:type="dxa"/>
            <w:tcBorders>
              <w:bottom w:val="single" w:sz="4" w:space="0" w:color="auto"/>
            </w:tcBorders>
          </w:tcPr>
          <w:p w14:paraId="20E787EF" w14:textId="77777777" w:rsidR="0081537F" w:rsidRDefault="0081537F" w:rsidP="00BD1E39">
            <w:pPr>
              <w:pStyle w:val="NoSpacing"/>
              <w:jc w:val="center"/>
            </w:pPr>
            <w:r>
              <w:t>Exposur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6D5693CB" w14:textId="77777777" w:rsidR="0081537F" w:rsidRDefault="0081537F" w:rsidP="00BD1E39">
            <w:pPr>
              <w:pStyle w:val="NoSpacing"/>
              <w:jc w:val="center"/>
            </w:pPr>
            <w:r>
              <w:t>Phas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2D70C6E3" w14:textId="77777777" w:rsidR="0081537F" w:rsidRDefault="0081537F" w:rsidP="00BD1E39">
            <w:pPr>
              <w:pStyle w:val="NoSpacing"/>
              <w:jc w:val="center"/>
            </w:pPr>
            <w:r>
              <w:t>Hit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A8ABAEB" w14:textId="77777777" w:rsidR="0081537F" w:rsidRDefault="0081537F" w:rsidP="00BD1E39">
            <w:pPr>
              <w:pStyle w:val="NoSpacing"/>
              <w:jc w:val="center"/>
            </w:pPr>
            <w:r>
              <w:t>Small misses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731BC04" w14:textId="77777777" w:rsidR="0081537F" w:rsidRDefault="0081537F" w:rsidP="00BD1E39">
            <w:pPr>
              <w:pStyle w:val="NoSpacing"/>
              <w:jc w:val="center"/>
            </w:pPr>
            <w:r>
              <w:t>Large misses (%)</w:t>
            </w:r>
          </w:p>
        </w:tc>
      </w:tr>
      <w:tr w:rsidR="0081537F" w14:paraId="60A4D062" w14:textId="77777777" w:rsidTr="00BD1E39">
        <w:tc>
          <w:tcPr>
            <w:tcW w:w="1953" w:type="dxa"/>
            <w:tcBorders>
              <w:bottom w:val="nil"/>
            </w:tcBorders>
          </w:tcPr>
          <w:p w14:paraId="19A17A16" w14:textId="77777777" w:rsidR="0081537F" w:rsidRDefault="0081537F" w:rsidP="00BD1E39">
            <w:pPr>
              <w:pStyle w:val="NoSpacing"/>
              <w:jc w:val="center"/>
            </w:pPr>
            <w:r>
              <w:t>Baseline</w:t>
            </w:r>
          </w:p>
        </w:tc>
        <w:tc>
          <w:tcPr>
            <w:tcW w:w="1953" w:type="dxa"/>
            <w:tcBorders>
              <w:bottom w:val="nil"/>
            </w:tcBorders>
          </w:tcPr>
          <w:p w14:paraId="62D54EC5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bottom w:val="nil"/>
            </w:tcBorders>
          </w:tcPr>
          <w:p w14:paraId="2C3BBEEC" w14:textId="5CA5C501" w:rsidR="0081537F" w:rsidRDefault="00ED457D" w:rsidP="00BD1E39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1954" w:type="dxa"/>
            <w:tcBorders>
              <w:bottom w:val="nil"/>
            </w:tcBorders>
          </w:tcPr>
          <w:p w14:paraId="0B183808" w14:textId="7929C0C4" w:rsidR="0081537F" w:rsidRDefault="00ED457D" w:rsidP="00BD1E39">
            <w:pPr>
              <w:pStyle w:val="NoSpacing"/>
              <w:jc w:val="center"/>
            </w:pPr>
            <w:r>
              <w:t>50</w:t>
            </w:r>
          </w:p>
        </w:tc>
        <w:tc>
          <w:tcPr>
            <w:tcW w:w="1954" w:type="dxa"/>
            <w:tcBorders>
              <w:bottom w:val="nil"/>
            </w:tcBorders>
          </w:tcPr>
          <w:p w14:paraId="3B2A4BA5" w14:textId="7650FF7A" w:rsidR="0081537F" w:rsidRDefault="00ED457D" w:rsidP="00BD1E39">
            <w:pPr>
              <w:pStyle w:val="NoSpacing"/>
              <w:jc w:val="center"/>
            </w:pPr>
            <w:r>
              <w:t>15</w:t>
            </w:r>
          </w:p>
        </w:tc>
      </w:tr>
      <w:tr w:rsidR="0081537F" w14:paraId="067E18D7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DDB1878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9467767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F5F9305" w14:textId="0A93C1AD" w:rsidR="0081537F" w:rsidRDefault="00ED457D" w:rsidP="00BD1E39">
            <w:pPr>
              <w:pStyle w:val="NoSpacing"/>
              <w:jc w:val="center"/>
            </w:pPr>
            <w:r>
              <w:t>4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097F02D" w14:textId="1954E8D0" w:rsidR="0081537F" w:rsidRDefault="00ED457D" w:rsidP="00BD1E39">
            <w:pPr>
              <w:pStyle w:val="NoSpacing"/>
              <w:jc w:val="center"/>
            </w:pPr>
            <w:r>
              <w:t>4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FE59B27" w14:textId="69744349" w:rsidR="0081537F" w:rsidRDefault="00ED457D" w:rsidP="00BD1E39">
            <w:pPr>
              <w:pStyle w:val="NoSpacing"/>
              <w:jc w:val="center"/>
            </w:pPr>
            <w:r>
              <w:t>7</w:t>
            </w:r>
          </w:p>
        </w:tc>
      </w:tr>
      <w:tr w:rsidR="0081537F" w14:paraId="75E16F3E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E8B9DBD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D2F26E3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4F3BA64" w14:textId="1B018682" w:rsidR="0081537F" w:rsidRDefault="00ED457D" w:rsidP="00BD1E39">
            <w:pPr>
              <w:pStyle w:val="NoSpacing"/>
              <w:jc w:val="center"/>
            </w:pPr>
            <w:r>
              <w:t>5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54265B2" w14:textId="0CFA5DFA" w:rsidR="0081537F" w:rsidRDefault="00ED457D" w:rsidP="00BD1E39">
            <w:pPr>
              <w:pStyle w:val="NoSpacing"/>
              <w:jc w:val="center"/>
            </w:pPr>
            <w:r>
              <w:t>4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F442F8F" w14:textId="7BF3F8FD" w:rsidR="0081537F" w:rsidRDefault="00ED457D" w:rsidP="00BD1E39">
            <w:pPr>
              <w:pStyle w:val="NoSpacing"/>
              <w:jc w:val="center"/>
            </w:pPr>
            <w:r>
              <w:t>7</w:t>
            </w:r>
          </w:p>
        </w:tc>
      </w:tr>
      <w:tr w:rsidR="0081537F" w14:paraId="334CC782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647585BF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B98E3B4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36438C6" w14:textId="01991F64" w:rsidR="0081537F" w:rsidRDefault="00ED457D" w:rsidP="00BD1E39">
            <w:pPr>
              <w:pStyle w:val="NoSpacing"/>
              <w:jc w:val="center"/>
            </w:pPr>
            <w:r>
              <w:t>5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6E2C93D" w14:textId="7D2E4791" w:rsidR="0081537F" w:rsidRDefault="00ED457D" w:rsidP="00BD1E39">
            <w:pPr>
              <w:pStyle w:val="NoSpacing"/>
              <w:jc w:val="center"/>
            </w:pPr>
            <w:r>
              <w:t>4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54F03AD" w14:textId="737C8B1F" w:rsidR="0081537F" w:rsidRDefault="00ED457D" w:rsidP="00BD1E39">
            <w:pPr>
              <w:pStyle w:val="NoSpacing"/>
              <w:jc w:val="center"/>
            </w:pPr>
            <w:r>
              <w:t>4</w:t>
            </w:r>
          </w:p>
        </w:tc>
      </w:tr>
      <w:tr w:rsidR="0081537F" w14:paraId="3EE580B7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238EA0E4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1BF1C6D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BB25406" w14:textId="60939BD3" w:rsidR="0081537F" w:rsidRDefault="00ED457D" w:rsidP="00BD1E39">
            <w:pPr>
              <w:pStyle w:val="NoSpacing"/>
              <w:jc w:val="center"/>
            </w:pPr>
            <w:r>
              <w:t>4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34E1629" w14:textId="0908C051" w:rsidR="0081537F" w:rsidRDefault="00ED457D" w:rsidP="00BD1E39">
            <w:pPr>
              <w:pStyle w:val="NoSpacing"/>
              <w:jc w:val="center"/>
            </w:pPr>
            <w:r>
              <w:t>5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5B514A2" w14:textId="2FC69554" w:rsidR="0081537F" w:rsidRDefault="00ED457D" w:rsidP="00BD1E39">
            <w:pPr>
              <w:pStyle w:val="NoSpacing"/>
              <w:jc w:val="center"/>
            </w:pPr>
            <w:r>
              <w:t>4</w:t>
            </w:r>
          </w:p>
        </w:tc>
      </w:tr>
      <w:tr w:rsidR="0081537F" w14:paraId="26B5AA48" w14:textId="77777777" w:rsidTr="00BD1E3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0587BBAF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4337DBD3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50F910C8" w14:textId="03BBE38C" w:rsidR="0081537F" w:rsidRDefault="00ED457D" w:rsidP="00BD1E39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7E05AE68" w14:textId="755AC789" w:rsidR="0081537F" w:rsidRDefault="00ED457D" w:rsidP="00BD1E39">
            <w:pPr>
              <w:pStyle w:val="NoSpacing"/>
              <w:jc w:val="center"/>
            </w:pPr>
            <w:r>
              <w:t>46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3B00BF3F" w14:textId="36A5CFD3" w:rsidR="0081537F" w:rsidRDefault="00ED457D" w:rsidP="00BD1E39">
            <w:pPr>
              <w:pStyle w:val="NoSpacing"/>
              <w:jc w:val="center"/>
            </w:pPr>
            <w:r>
              <w:t>6</w:t>
            </w:r>
          </w:p>
        </w:tc>
      </w:tr>
      <w:tr w:rsidR="0081537F" w14:paraId="6C9F984D" w14:textId="77777777" w:rsidTr="00BD1E3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22525031" w14:textId="77777777" w:rsidR="0081537F" w:rsidRDefault="0081537F" w:rsidP="00BD1E39">
            <w:pPr>
              <w:pStyle w:val="NoSpacing"/>
              <w:jc w:val="center"/>
            </w:pPr>
            <w:r>
              <w:t>Pris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4ADB3EF1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580A86E8" w14:textId="580587D7" w:rsidR="0081537F" w:rsidRDefault="00ED457D" w:rsidP="00BD1E39">
            <w:pPr>
              <w:pStyle w:val="NoSpacing"/>
              <w:jc w:val="center"/>
            </w:pPr>
            <w:r>
              <w:t>15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26E64694" w14:textId="1620B5B1" w:rsidR="0081537F" w:rsidRDefault="00ED457D" w:rsidP="00BD1E39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6B2E5C80" w14:textId="5BCAAEFB" w:rsidR="0081537F" w:rsidRDefault="00ED457D" w:rsidP="00BD1E39">
            <w:pPr>
              <w:pStyle w:val="NoSpacing"/>
              <w:jc w:val="center"/>
            </w:pPr>
            <w:r>
              <w:t>61</w:t>
            </w:r>
          </w:p>
        </w:tc>
      </w:tr>
      <w:tr w:rsidR="0081537F" w14:paraId="310E7928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41A2C147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BDD8BA6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D432464" w14:textId="4A74980C" w:rsidR="0081537F" w:rsidRDefault="005F5077" w:rsidP="00BD1E39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3D7D5F0" w14:textId="0D38A2ED" w:rsidR="0081537F" w:rsidRDefault="005F5077" w:rsidP="00BD1E39">
            <w:pPr>
              <w:pStyle w:val="NoSpacing"/>
              <w:jc w:val="center"/>
            </w:pPr>
            <w:r>
              <w:t>33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A372835" w14:textId="3634DFCB" w:rsidR="0081537F" w:rsidRDefault="005F5077" w:rsidP="00BD1E39">
            <w:pPr>
              <w:pStyle w:val="NoSpacing"/>
              <w:jc w:val="center"/>
            </w:pPr>
            <w:r>
              <w:t>46</w:t>
            </w:r>
          </w:p>
        </w:tc>
      </w:tr>
      <w:tr w:rsidR="0081537F" w14:paraId="6AC836F5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134ACFC5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811830C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2DD2BF8" w14:textId="6059277D" w:rsidR="0081537F" w:rsidRDefault="005F5077" w:rsidP="00BD1E39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49EC7CF2" w14:textId="391E8A67" w:rsidR="0081537F" w:rsidRDefault="005F5077" w:rsidP="00BD1E39">
            <w:pPr>
              <w:pStyle w:val="NoSpacing"/>
              <w:jc w:val="center"/>
            </w:pPr>
            <w:r>
              <w:t>3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0821E11" w14:textId="7FF8ECB3" w:rsidR="0081537F" w:rsidRDefault="005F5077" w:rsidP="00BD1E39">
            <w:pPr>
              <w:pStyle w:val="NoSpacing"/>
              <w:jc w:val="center"/>
            </w:pPr>
            <w:r>
              <w:t>44</w:t>
            </w:r>
          </w:p>
        </w:tc>
      </w:tr>
      <w:tr w:rsidR="0081537F" w14:paraId="7213A0C0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1DF14B78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CE8F4D0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004AE93" w14:textId="365E9E40" w:rsidR="0081537F" w:rsidRDefault="005F5077" w:rsidP="00BD1E39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EA9FD2A" w14:textId="33498666" w:rsidR="0081537F" w:rsidRDefault="005F5077" w:rsidP="00BD1E39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A622434" w14:textId="28BF8B7E" w:rsidR="0081537F" w:rsidRDefault="005F5077" w:rsidP="00BD1E39">
            <w:pPr>
              <w:pStyle w:val="NoSpacing"/>
              <w:jc w:val="center"/>
            </w:pPr>
            <w:r>
              <w:t>40</w:t>
            </w:r>
          </w:p>
        </w:tc>
      </w:tr>
      <w:tr w:rsidR="0081537F" w14:paraId="099CD007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760AD8FD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93349D7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FA46E2F" w14:textId="47AA13A1" w:rsidR="0081537F" w:rsidRDefault="005F5077" w:rsidP="00BD1E39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4223D9F0" w14:textId="78816AAC" w:rsidR="0081537F" w:rsidRDefault="005F5077" w:rsidP="00BD1E39">
            <w:pPr>
              <w:pStyle w:val="NoSpacing"/>
              <w:jc w:val="center"/>
            </w:pPr>
            <w:r>
              <w:t>4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46CB65C" w14:textId="784E7BF4" w:rsidR="0081537F" w:rsidRDefault="005F5077" w:rsidP="00BD1E39">
            <w:pPr>
              <w:pStyle w:val="NoSpacing"/>
              <w:jc w:val="center"/>
            </w:pPr>
            <w:r>
              <w:t>38</w:t>
            </w:r>
          </w:p>
        </w:tc>
      </w:tr>
      <w:tr w:rsidR="0081537F" w14:paraId="6A387FFA" w14:textId="77777777" w:rsidTr="00BD1E39"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5FE53F88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78C33DF0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</w:tcPr>
          <w:p w14:paraId="752C11DA" w14:textId="0401A787" w:rsidR="0081537F" w:rsidRDefault="005F5077" w:rsidP="00BD1E39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36B5C72A" w14:textId="4D9570EC" w:rsidR="0081537F" w:rsidRDefault="005F5077" w:rsidP="00BD1E39">
            <w:pPr>
              <w:pStyle w:val="NoSpacing"/>
              <w:jc w:val="center"/>
            </w:pPr>
            <w:r>
              <w:t>29</w:t>
            </w:r>
          </w:p>
        </w:tc>
        <w:tc>
          <w:tcPr>
            <w:tcW w:w="1954" w:type="dxa"/>
            <w:tcBorders>
              <w:top w:val="nil"/>
              <w:bottom w:val="dotted" w:sz="4" w:space="0" w:color="auto"/>
            </w:tcBorders>
          </w:tcPr>
          <w:p w14:paraId="76A6708B" w14:textId="72EF7766" w:rsidR="0081537F" w:rsidRDefault="005F5077" w:rsidP="00BD1E39">
            <w:pPr>
              <w:pStyle w:val="NoSpacing"/>
              <w:jc w:val="center"/>
            </w:pPr>
            <w:r>
              <w:t>49</w:t>
            </w:r>
          </w:p>
        </w:tc>
      </w:tr>
      <w:tr w:rsidR="0081537F" w14:paraId="420D23FF" w14:textId="77777777" w:rsidTr="00BD1E39"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149280DA" w14:textId="77777777" w:rsidR="0081537F" w:rsidRDefault="0081537F" w:rsidP="00BD1E39">
            <w:pPr>
              <w:pStyle w:val="NoSpacing"/>
              <w:jc w:val="center"/>
            </w:pPr>
            <w:r>
              <w:t>Sham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5365D54E" w14:textId="77777777" w:rsidR="0081537F" w:rsidRDefault="0081537F" w:rsidP="00BD1E39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</w:tcPr>
          <w:p w14:paraId="04B4EE53" w14:textId="75F94D6A" w:rsidR="0081537F" w:rsidRDefault="005F5077" w:rsidP="00BD1E39">
            <w:pPr>
              <w:pStyle w:val="NoSpacing"/>
              <w:jc w:val="center"/>
            </w:pPr>
            <w:r>
              <w:t>65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2C27A997" w14:textId="5EBD52F7" w:rsidR="0081537F" w:rsidRDefault="005F5077" w:rsidP="00BD1E39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954" w:type="dxa"/>
            <w:tcBorders>
              <w:top w:val="dotted" w:sz="4" w:space="0" w:color="auto"/>
              <w:bottom w:val="nil"/>
            </w:tcBorders>
          </w:tcPr>
          <w:p w14:paraId="08A1CB9E" w14:textId="2024B4C2" w:rsidR="0081537F" w:rsidRDefault="005F5077" w:rsidP="00BD1E39">
            <w:pPr>
              <w:pStyle w:val="NoSpacing"/>
              <w:jc w:val="center"/>
            </w:pPr>
            <w:r>
              <w:t>5</w:t>
            </w:r>
          </w:p>
        </w:tc>
      </w:tr>
      <w:tr w:rsidR="0081537F" w14:paraId="49D66D9E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0D2ABEF0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BEBB3BC" w14:textId="77777777" w:rsidR="0081537F" w:rsidRDefault="0081537F" w:rsidP="00BD1E39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C5B1620" w14:textId="390CC969" w:rsidR="0081537F" w:rsidRDefault="005F5077" w:rsidP="00BD1E39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D6CB9DE" w14:textId="6460EFE2" w:rsidR="0081537F" w:rsidRDefault="005F5077" w:rsidP="00BD1E39">
            <w:pPr>
              <w:pStyle w:val="NoSpacing"/>
              <w:jc w:val="center"/>
            </w:pPr>
            <w:r>
              <w:t>32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F23573C" w14:textId="75DF920E" w:rsidR="0081537F" w:rsidRDefault="005F5077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496FC9B5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4238118D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C062F2D" w14:textId="77777777" w:rsidR="0081537F" w:rsidRDefault="0081537F" w:rsidP="00BD1E39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44CD334" w14:textId="36DCDCC9" w:rsidR="0081537F" w:rsidRDefault="005F5077" w:rsidP="00BD1E39">
            <w:pPr>
              <w:pStyle w:val="NoSpacing"/>
              <w:jc w:val="center"/>
            </w:pPr>
            <w:r>
              <w:t>69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24F1D1F" w14:textId="1F520A66" w:rsidR="0081537F" w:rsidRDefault="005F5077" w:rsidP="00BD1E39">
            <w:pPr>
              <w:pStyle w:val="NoSpacing"/>
              <w:jc w:val="center"/>
            </w:pPr>
            <w:r>
              <w:t>2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01D270D" w14:textId="2965B66F" w:rsidR="0081537F" w:rsidRDefault="005F5077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711BD6C8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6099F021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C9E17DB" w14:textId="77777777" w:rsidR="0081537F" w:rsidRDefault="0081537F" w:rsidP="00BD1E39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805D552" w14:textId="35DE60C7" w:rsidR="0081537F" w:rsidRDefault="005F5077" w:rsidP="00BD1E39">
            <w:pPr>
              <w:pStyle w:val="NoSpacing"/>
              <w:jc w:val="center"/>
            </w:pPr>
            <w:r>
              <w:t>68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2D57D70" w14:textId="667FD270" w:rsidR="0081537F" w:rsidRDefault="005F5077" w:rsidP="00BD1E39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339F293" w14:textId="50B8F811" w:rsidR="0081537F" w:rsidRDefault="005F5077" w:rsidP="00BD1E39">
            <w:pPr>
              <w:pStyle w:val="NoSpacing"/>
              <w:jc w:val="center"/>
            </w:pPr>
            <w:r>
              <w:t>2</w:t>
            </w:r>
          </w:p>
        </w:tc>
      </w:tr>
      <w:tr w:rsidR="0081537F" w14:paraId="2FA0ECBC" w14:textId="77777777" w:rsidTr="00BD1E39">
        <w:tc>
          <w:tcPr>
            <w:tcW w:w="1953" w:type="dxa"/>
            <w:tcBorders>
              <w:top w:val="nil"/>
              <w:bottom w:val="nil"/>
            </w:tcBorders>
          </w:tcPr>
          <w:p w14:paraId="540B9E48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CC41216" w14:textId="77777777" w:rsidR="0081537F" w:rsidRDefault="0081537F" w:rsidP="00BD1E39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8F6BF57" w14:textId="2FBAA109" w:rsidR="0081537F" w:rsidRDefault="005F5077" w:rsidP="00BD1E39">
            <w:pPr>
              <w:pStyle w:val="NoSpacing"/>
              <w:jc w:val="center"/>
            </w:pPr>
            <w:r>
              <w:t>67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5D175547" w14:textId="679948BC" w:rsidR="0081537F" w:rsidRDefault="005F5077" w:rsidP="00BD1E39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32F7B7A" w14:textId="7E885193" w:rsidR="0081537F" w:rsidRDefault="005F5077" w:rsidP="00BD1E39">
            <w:pPr>
              <w:pStyle w:val="NoSpacing"/>
              <w:jc w:val="center"/>
            </w:pPr>
            <w:r>
              <w:t>3</w:t>
            </w:r>
          </w:p>
        </w:tc>
      </w:tr>
      <w:tr w:rsidR="0081537F" w14:paraId="409CDDF6" w14:textId="77777777" w:rsidTr="00BD1E39">
        <w:tc>
          <w:tcPr>
            <w:tcW w:w="1953" w:type="dxa"/>
            <w:tcBorders>
              <w:top w:val="nil"/>
            </w:tcBorders>
          </w:tcPr>
          <w:p w14:paraId="4BA6B3F9" w14:textId="77777777" w:rsidR="0081537F" w:rsidRDefault="0081537F" w:rsidP="00BD1E39">
            <w:pPr>
              <w:pStyle w:val="NoSpacing"/>
              <w:jc w:val="center"/>
            </w:pPr>
          </w:p>
        </w:tc>
        <w:tc>
          <w:tcPr>
            <w:tcW w:w="1953" w:type="dxa"/>
            <w:tcBorders>
              <w:top w:val="nil"/>
            </w:tcBorders>
          </w:tcPr>
          <w:p w14:paraId="555342D4" w14:textId="77777777" w:rsidR="0081537F" w:rsidRDefault="0081537F" w:rsidP="00BD1E39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953" w:type="dxa"/>
            <w:tcBorders>
              <w:top w:val="nil"/>
            </w:tcBorders>
          </w:tcPr>
          <w:p w14:paraId="7637A404" w14:textId="140743B7" w:rsidR="0081537F" w:rsidRDefault="005F5077" w:rsidP="00BD1E39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1954" w:type="dxa"/>
            <w:tcBorders>
              <w:top w:val="nil"/>
            </w:tcBorders>
          </w:tcPr>
          <w:p w14:paraId="4F9C27F6" w14:textId="036665B4" w:rsidR="0081537F" w:rsidRDefault="005F5077" w:rsidP="00BD1E39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1954" w:type="dxa"/>
            <w:tcBorders>
              <w:top w:val="nil"/>
            </w:tcBorders>
          </w:tcPr>
          <w:p w14:paraId="34B5E19C" w14:textId="0A584E6F" w:rsidR="0081537F" w:rsidRDefault="005F5077" w:rsidP="00BD1E39">
            <w:pPr>
              <w:pStyle w:val="NoSpacing"/>
              <w:jc w:val="center"/>
            </w:pPr>
            <w:r>
              <w:t>4</w:t>
            </w:r>
            <w:bookmarkStart w:id="0" w:name="_GoBack"/>
            <w:bookmarkEnd w:id="0"/>
          </w:p>
        </w:tc>
      </w:tr>
    </w:tbl>
    <w:p w14:paraId="5CFBFA5C" w14:textId="77777777" w:rsidR="0081537F" w:rsidRPr="00873F18" w:rsidRDefault="0081537F" w:rsidP="0081537F"/>
    <w:p w14:paraId="5AEE0EC8" w14:textId="77777777" w:rsidR="00873F18" w:rsidRPr="00873F18" w:rsidRDefault="00873F18" w:rsidP="00CE26A8"/>
    <w:p w14:paraId="4409BF51" w14:textId="77777777" w:rsidR="00CE26A8" w:rsidRPr="00CE26A8" w:rsidRDefault="00CE26A8" w:rsidP="00CE26A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7F4E1" w14:textId="77777777" w:rsidR="00FA1FA8" w:rsidRDefault="00FA1FA8" w:rsidP="00117666">
      <w:pPr>
        <w:spacing w:after="0"/>
      </w:pPr>
      <w:r>
        <w:separator/>
      </w:r>
    </w:p>
  </w:endnote>
  <w:endnote w:type="continuationSeparator" w:id="0">
    <w:p w14:paraId="6F23FE0D" w14:textId="77777777" w:rsidR="00FA1FA8" w:rsidRDefault="00FA1F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B13D4" w14:textId="77777777" w:rsidR="00FA1FA8" w:rsidRDefault="00FA1FA8" w:rsidP="00117666">
      <w:pPr>
        <w:spacing w:after="0"/>
      </w:pPr>
      <w:r>
        <w:separator/>
      </w:r>
    </w:p>
  </w:footnote>
  <w:footnote w:type="continuationSeparator" w:id="0">
    <w:p w14:paraId="3040304C" w14:textId="77777777" w:rsidR="00FA1FA8" w:rsidRDefault="00FA1F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6FF"/>
    <w:rsid w:val="00105FD9"/>
    <w:rsid w:val="00117666"/>
    <w:rsid w:val="001549D3"/>
    <w:rsid w:val="00160065"/>
    <w:rsid w:val="00177D84"/>
    <w:rsid w:val="00255801"/>
    <w:rsid w:val="00267D18"/>
    <w:rsid w:val="00274347"/>
    <w:rsid w:val="002868E2"/>
    <w:rsid w:val="002869C3"/>
    <w:rsid w:val="002936E4"/>
    <w:rsid w:val="002B4A57"/>
    <w:rsid w:val="002C74CA"/>
    <w:rsid w:val="003123F4"/>
    <w:rsid w:val="0033710B"/>
    <w:rsid w:val="003544FB"/>
    <w:rsid w:val="003D2F2D"/>
    <w:rsid w:val="00401590"/>
    <w:rsid w:val="00447801"/>
    <w:rsid w:val="00452E9C"/>
    <w:rsid w:val="004735C8"/>
    <w:rsid w:val="00490391"/>
    <w:rsid w:val="004947A6"/>
    <w:rsid w:val="004961FF"/>
    <w:rsid w:val="00517A89"/>
    <w:rsid w:val="005250F2"/>
    <w:rsid w:val="00593EEA"/>
    <w:rsid w:val="005A5EEE"/>
    <w:rsid w:val="005F50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B90"/>
    <w:rsid w:val="00790BB3"/>
    <w:rsid w:val="007C206C"/>
    <w:rsid w:val="0081537F"/>
    <w:rsid w:val="00817DD6"/>
    <w:rsid w:val="0083759F"/>
    <w:rsid w:val="008409FF"/>
    <w:rsid w:val="00873F18"/>
    <w:rsid w:val="00874F59"/>
    <w:rsid w:val="00885156"/>
    <w:rsid w:val="008D76AE"/>
    <w:rsid w:val="008E5037"/>
    <w:rsid w:val="008E677A"/>
    <w:rsid w:val="009151AA"/>
    <w:rsid w:val="0093429D"/>
    <w:rsid w:val="00943573"/>
    <w:rsid w:val="00964134"/>
    <w:rsid w:val="00970F7D"/>
    <w:rsid w:val="00994A3D"/>
    <w:rsid w:val="009C2B12"/>
    <w:rsid w:val="009D01C3"/>
    <w:rsid w:val="00A174D9"/>
    <w:rsid w:val="00AA4D24"/>
    <w:rsid w:val="00AB6715"/>
    <w:rsid w:val="00B1671E"/>
    <w:rsid w:val="00B25EB8"/>
    <w:rsid w:val="00B30EA0"/>
    <w:rsid w:val="00B37F4D"/>
    <w:rsid w:val="00C52A7B"/>
    <w:rsid w:val="00C56BAF"/>
    <w:rsid w:val="00C679AA"/>
    <w:rsid w:val="00C75972"/>
    <w:rsid w:val="00C85A52"/>
    <w:rsid w:val="00CD066B"/>
    <w:rsid w:val="00CE26A8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57D"/>
    <w:rsid w:val="00F46900"/>
    <w:rsid w:val="00F61D89"/>
    <w:rsid w:val="00FA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71F501-538A-43CD-A97D-1A76FC28E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362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mine Aziz</cp:lastModifiedBy>
  <cp:revision>11</cp:revision>
  <cp:lastPrinted>2013-10-03T12:51:00Z</cp:lastPrinted>
  <dcterms:created xsi:type="dcterms:W3CDTF">2019-07-13T14:52:00Z</dcterms:created>
  <dcterms:modified xsi:type="dcterms:W3CDTF">2019-11-01T19:35:00Z</dcterms:modified>
</cp:coreProperties>
</file>